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7BF08" w14:textId="5687DBE2" w:rsidR="00A17EF7" w:rsidRPr="0050017D" w:rsidRDefault="00A17EF7" w:rsidP="005E3898">
      <w:pPr>
        <w:rPr>
          <w:rFonts w:asciiTheme="majorBidi" w:hAnsiTheme="majorBidi" w:cstheme="majorBidi"/>
          <w:b/>
          <w:bCs/>
        </w:rPr>
      </w:pPr>
      <w:r w:rsidRPr="0050017D"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 xml:space="preserve">Material </w:t>
      </w:r>
      <w:r w:rsidRPr="0050017D">
        <w:rPr>
          <w:rFonts w:asciiTheme="majorBidi" w:hAnsiTheme="majorBidi" w:cstheme="majorBidi"/>
          <w:b/>
          <w:bCs/>
        </w:rPr>
        <w:t xml:space="preserve">1. </w:t>
      </w:r>
      <w:r w:rsidRPr="0050017D">
        <w:rPr>
          <w:rFonts w:asciiTheme="majorBidi" w:hAnsiTheme="majorBidi" w:cstheme="majorBidi"/>
        </w:rPr>
        <w:t xml:space="preserve">List of initial items loaded into the Sensitivity to Intrusiveness </w:t>
      </w:r>
    </w:p>
    <w:p w14:paraId="69FC2430" w14:textId="77777777" w:rsidR="00A17EF7" w:rsidRDefault="00A17EF7" w:rsidP="005E3898">
      <w:pPr>
        <w:rPr>
          <w:rFonts w:asciiTheme="majorBidi" w:hAnsiTheme="majorBidi" w:cstheme="majorBidi"/>
          <w:b/>
          <w:bCs/>
        </w:rPr>
      </w:pPr>
    </w:p>
    <w:tbl>
      <w:tblPr>
        <w:tblpPr w:leftFromText="180" w:rightFromText="180" w:horzAnchor="page" w:tblpX="1" w:tblpY="705"/>
        <w:tblW w:w="12766" w:type="dxa"/>
        <w:tblLook w:val="04A0" w:firstRow="1" w:lastRow="0" w:firstColumn="1" w:lastColumn="0" w:noHBand="0" w:noVBand="1"/>
      </w:tblPr>
      <w:tblGrid>
        <w:gridCol w:w="1696"/>
        <w:gridCol w:w="3730"/>
        <w:gridCol w:w="1468"/>
        <w:gridCol w:w="1468"/>
        <w:gridCol w:w="1468"/>
        <w:gridCol w:w="1468"/>
        <w:gridCol w:w="1468"/>
      </w:tblGrid>
      <w:tr w:rsidR="00EB761B" w14:paraId="3099B4A7" w14:textId="77777777" w:rsidTr="00EB761B">
        <w:trPr>
          <w:trHeight w:val="450"/>
        </w:trPr>
        <w:tc>
          <w:tcPr>
            <w:tcW w:w="169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B20D96F" w14:textId="77777777" w:rsidR="00EB761B" w:rsidRPr="00EB761B" w:rsidRDefault="00EB761B" w:rsidP="00EB761B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Questionnaire</w:t>
            </w:r>
          </w:p>
        </w:tc>
        <w:tc>
          <w:tcPr>
            <w:tcW w:w="11070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642829E" w14:textId="77777777" w:rsidR="00EB761B" w:rsidRPr="00EB761B" w:rsidRDefault="00EB761B" w:rsidP="00EB761B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Items</w:t>
            </w:r>
          </w:p>
        </w:tc>
      </w:tr>
      <w:tr w:rsidR="00EB761B" w14:paraId="5F5807BA" w14:textId="77777777" w:rsidTr="00EB761B">
        <w:trPr>
          <w:trHeight w:val="285"/>
        </w:trPr>
        <w:tc>
          <w:tcPr>
            <w:tcW w:w="16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42890" w14:textId="77777777" w:rsidR="00EB761B" w:rsidRPr="00EB761B" w:rsidRDefault="00EB761B" w:rsidP="00EB761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andering Mind Questionnaire</w:t>
            </w:r>
          </w:p>
        </w:tc>
        <w:tc>
          <w:tcPr>
            <w:tcW w:w="1107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4D124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 have difficulty maintaining focus on simple or repetitive work</w:t>
            </w:r>
          </w:p>
        </w:tc>
      </w:tr>
      <w:tr w:rsidR="00EB761B" w14:paraId="14A32978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D4682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07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6C9A9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hile reading, I find I haven't been thinking about the text and must therefore read it again</w:t>
            </w:r>
          </w:p>
        </w:tc>
      </w:tr>
      <w:tr w:rsidR="00EB761B" w14:paraId="1B60F2A6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AA899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13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2E4C7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 do things without paying full atten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F6F0C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40783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</w:tr>
      <w:tr w:rsidR="00EB761B" w14:paraId="3A0F964B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99DC6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07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69C1B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 find myself listening with one ear, thinking about something else at the same time</w:t>
            </w:r>
          </w:p>
        </w:tc>
      </w:tr>
      <w:tr w:rsidR="00EB761B" w14:paraId="7D584117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596F6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60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D1B6F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 mind-wander during lectures or presentation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2306B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B761B" w14:paraId="32D667AA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C6042B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9AC65A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B857A3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070C9D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BBB5F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D031A2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0CF316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B761B" w14:paraId="256125C5" w14:textId="77777777" w:rsidTr="00EB761B">
        <w:trPr>
          <w:trHeight w:val="285"/>
        </w:trPr>
        <w:tc>
          <w:tcPr>
            <w:tcW w:w="16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3A1F9" w14:textId="77777777" w:rsidR="00EB761B" w:rsidRPr="00EB761B" w:rsidRDefault="00EB761B" w:rsidP="00EB761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ternational Tinnitus Inventory (ITI)</w:t>
            </w:r>
          </w:p>
        </w:tc>
        <w:tc>
          <w:tcPr>
            <w:tcW w:w="1107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9B6A8" w14:textId="053F1059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ver the past two weeks, how much hav</w:t>
            </w:r>
            <w:r w:rsidR="00BB37F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</w:t>
            </w: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e</w:t>
            </w:r>
            <w:proofErr w:type="gramEnd"/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thoughts affected your sleep?</w:t>
            </w:r>
          </w:p>
        </w:tc>
      </w:tr>
      <w:tr w:rsidR="00EB761B" w14:paraId="7541EE63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2CF22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07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119A6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ver the past two weeks, how much have the thoughts affected your peace of mind?</w:t>
            </w:r>
          </w:p>
        </w:tc>
      </w:tr>
      <w:tr w:rsidR="00EB761B" w14:paraId="611BB3D2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33A2E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0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BBFE67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Overall, how much have </w:t>
            </w:r>
            <w:proofErr w:type="gramStart"/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e thoughts</w:t>
            </w:r>
            <w:proofErr w:type="gramEnd"/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affected the things you can do?</w:t>
            </w:r>
          </w:p>
        </w:tc>
      </w:tr>
      <w:tr w:rsidR="00EB761B" w14:paraId="38817AEA" w14:textId="77777777" w:rsidTr="00EB761B">
        <w:trPr>
          <w:trHeight w:val="285"/>
        </w:trPr>
        <w:tc>
          <w:tcPr>
            <w:tcW w:w="16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E6989" w14:textId="77777777" w:rsidR="00EB761B" w:rsidRPr="00EB761B" w:rsidRDefault="00EB761B" w:rsidP="00EB761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Tinnitus Questionnaire </w:t>
            </w:r>
          </w:p>
        </w:tc>
        <w:tc>
          <w:tcPr>
            <w:tcW w:w="1107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39C56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 am aware of the thoughts from the moment I get up to the moment I sleep</w:t>
            </w:r>
          </w:p>
        </w:tc>
      </w:tr>
      <w:tr w:rsidR="00EB761B" w14:paraId="21EAC5AA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53D85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60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60158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 find it harder to relax because of the thought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E4145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B761B" w14:paraId="61C23683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DDD2E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60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B000F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y thoughts are often so bad that I cannot ignore the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E0AD4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B761B" w14:paraId="6C66C842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23513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66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B12EA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 am a victim of my thought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15BF8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22571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32CB4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</w:tr>
      <w:tr w:rsidR="00EB761B" w14:paraId="105C6771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D8822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60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C5972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e thoughts have affected my concentra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01CC5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B761B" w14:paraId="0C86D34F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92488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07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B3E03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ecause of the thoughts I worry that there is something seriously wrong with my mind</w:t>
            </w:r>
          </w:p>
        </w:tc>
      </w:tr>
      <w:tr w:rsidR="00EB761B" w14:paraId="7C40DB42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5257D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07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BF131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n average, to what degree did the thoughts come out of the blue?</w:t>
            </w:r>
          </w:p>
        </w:tc>
      </w:tr>
      <w:tr w:rsidR="00EB761B" w14:paraId="4D35A143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879D9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66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751E0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oughts cause stres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CC243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54D8C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CB918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</w:tr>
      <w:tr w:rsidR="00EB761B" w14:paraId="58B1B69E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8757D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3FF056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F3E85B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25F873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B92454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B3681B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ADB97D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B761B" w14:paraId="2952B8C5" w14:textId="77777777" w:rsidTr="00EB761B">
        <w:trPr>
          <w:trHeight w:val="285"/>
        </w:trPr>
        <w:tc>
          <w:tcPr>
            <w:tcW w:w="16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7ACCE" w14:textId="77777777" w:rsidR="00EB761B" w:rsidRPr="00EB761B" w:rsidRDefault="00EB761B" w:rsidP="00EB761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OCI-R </w:t>
            </w:r>
            <w:proofErr w:type="spellStart"/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trusivness</w:t>
            </w:r>
            <w:proofErr w:type="spellEnd"/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scale</w:t>
            </w:r>
          </w:p>
        </w:tc>
        <w:tc>
          <w:tcPr>
            <w:tcW w:w="813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D39C6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 find it difficult to control my own thoughts.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E19BA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DC246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</w:tr>
      <w:tr w:rsidR="00EB761B" w14:paraId="59ADC7A4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72007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07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48ACE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 am upset by unpleasant thoughts that come into my mind against my will.</w:t>
            </w:r>
          </w:p>
        </w:tc>
      </w:tr>
      <w:tr w:rsidR="00EB761B" w14:paraId="7C49158C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0D15D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07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CE77A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 frequently get nasty thoughts and have difficulty in getting rid of them.</w:t>
            </w:r>
          </w:p>
        </w:tc>
      </w:tr>
      <w:tr w:rsidR="00EB761B" w14:paraId="6425ACE0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CA116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4C7AF8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165BDB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CE9947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DB25E4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49614A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2615F9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B761B" w14:paraId="365A61C3" w14:textId="77777777" w:rsidTr="00EB761B">
        <w:trPr>
          <w:trHeight w:val="285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5E8CA" w14:textId="77777777" w:rsidR="00EB761B" w:rsidRPr="00EB761B" w:rsidRDefault="00EB761B" w:rsidP="00EB761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RS</w:t>
            </w:r>
          </w:p>
        </w:tc>
        <w:tc>
          <w:tcPr>
            <w:tcW w:w="1107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057F0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ink “I won’t be able to do my job if I don’t snap out of this.”</w:t>
            </w:r>
          </w:p>
        </w:tc>
      </w:tr>
      <w:tr w:rsidR="00EB761B" w14:paraId="0B722D2D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54BEF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13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EDE58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ink about how hard it is to concent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4E3F6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A0FF0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</w:tr>
      <w:tr w:rsidR="00EB761B" w14:paraId="1CC6998A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BD9AA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13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A0FB6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ink “Why do I always react this way?”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9962D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32D1D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</w:tr>
      <w:tr w:rsidR="00EB761B" w14:paraId="52682ACC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CFB1C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07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A0895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ink “I won’t be able to concentrate if I keep feeling this way.”</w:t>
            </w:r>
          </w:p>
        </w:tc>
      </w:tr>
      <w:tr w:rsidR="00EB761B" w14:paraId="13A681D1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EB8D1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07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4E232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ink “Why do I have problems other people don’t have?”</w:t>
            </w:r>
          </w:p>
        </w:tc>
      </w:tr>
      <w:tr w:rsidR="00EB761B" w14:paraId="22DEBC6E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EF235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EDFCE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CA1BF" w14:textId="77777777" w:rsidR="00EB761B" w:rsidRPr="00EB761B" w:rsidRDefault="00EB761B" w:rsidP="00EB76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61A44" w14:textId="77777777" w:rsidR="00EB761B" w:rsidRPr="00EB761B" w:rsidRDefault="00EB761B" w:rsidP="00EB76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A828A" w14:textId="77777777" w:rsidR="00EB761B" w:rsidRPr="00EB761B" w:rsidRDefault="00EB761B" w:rsidP="00EB76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EA7E6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BEC22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</w:tr>
      <w:tr w:rsidR="00EB761B" w14:paraId="2E5BBB49" w14:textId="77777777" w:rsidTr="00EB761B">
        <w:trPr>
          <w:trHeight w:val="285"/>
        </w:trPr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EF86FA" w14:textId="77777777" w:rsidR="00EB761B" w:rsidRPr="00EB761B" w:rsidRDefault="00EB761B" w:rsidP="00EB761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CQ-30</w:t>
            </w:r>
          </w:p>
        </w:tc>
        <w:tc>
          <w:tcPr>
            <w:tcW w:w="66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9F571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 think a lot about my thought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9DAF9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26404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3B3F6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B761B" w14:paraId="5D6BC6B8" w14:textId="77777777" w:rsidTr="00EB761B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CADF9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13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AE3C1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ware of mind when thinking about proble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022BB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11B94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</w:tr>
      <w:tr w:rsidR="00EB761B" w14:paraId="4F760E56" w14:textId="77777777" w:rsidTr="00EB761B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36567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13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5CAC1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 fault for bad outcomes related to worr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019A4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48603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</w:tr>
      <w:tr w:rsidR="00EB761B" w14:paraId="36E43EA1" w14:textId="77777777" w:rsidTr="00EB761B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0CCC9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13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D292A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orrying persists even when trying to sto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10AB2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431B8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</w:tr>
      <w:tr w:rsidR="00EB761B" w14:paraId="059789BC" w14:textId="77777777" w:rsidTr="00EB761B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377B5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13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4570F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 cannot ignore my worrying thought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CC17A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735CA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</w:tr>
      <w:tr w:rsidR="00EB761B" w14:paraId="42B4D65D" w14:textId="77777777" w:rsidTr="00EB761B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BB4CF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66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435EE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 monitor my thought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59EF0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F2EDB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58750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</w:tr>
      <w:tr w:rsidR="00EB761B" w14:paraId="193A3C16" w14:textId="77777777" w:rsidTr="00EB761B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08082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13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EC314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I should control my thoughts </w:t>
            </w:r>
            <w:proofErr w:type="gramStart"/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l of</w:t>
            </w:r>
            <w:proofErr w:type="gramEnd"/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the tim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EDDE2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31E9D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</w:tr>
      <w:tr w:rsidR="00EB761B" w14:paraId="57166FED" w14:textId="77777777" w:rsidTr="00EB761B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FE3AB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13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E027E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 am constantly aware of my thinkin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280C6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32670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</w:tr>
      <w:tr w:rsidR="00EB761B" w14:paraId="77552EBB" w14:textId="77777777" w:rsidTr="00EB761B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0BDC1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13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C42BE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 pay close attention to how my mind work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9649E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5C2F7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</w:tr>
      <w:tr w:rsidR="00EB761B" w14:paraId="7C811F5C" w14:textId="77777777" w:rsidTr="00EB761B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EB432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13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3AA2B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ack of control of thoughts is a weaknes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422D0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874AF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</w:tr>
      <w:tr w:rsidR="00EB761B" w14:paraId="645F65AF" w14:textId="77777777" w:rsidTr="00EB761B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CF8B3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66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D8A46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 cannot stop worryin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E6F74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69A2E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5C18F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</w:tr>
      <w:tr w:rsidR="00EB761B" w14:paraId="14F301D4" w14:textId="77777777" w:rsidTr="00EB761B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CE981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66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6C829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ad to think certain thought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9C5FC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CF60B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7BEE5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</w:tr>
      <w:tr w:rsidR="00EB761B" w14:paraId="0A49925B" w14:textId="77777777" w:rsidTr="00EB761B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9E30E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13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85D0A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 constantly examine my thought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61103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78BC3" w14:textId="77777777" w:rsidR="00EB761B" w:rsidRDefault="00EB761B" w:rsidP="00EB761B">
            <w:pPr>
              <w:rPr>
                <w:sz w:val="20"/>
                <w:szCs w:val="20"/>
              </w:rPr>
            </w:pPr>
          </w:p>
        </w:tc>
      </w:tr>
      <w:tr w:rsidR="00EB761B" w14:paraId="0BFC470A" w14:textId="77777777" w:rsidTr="00EB761B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070B8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711D82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85D5D2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68D213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4FF540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8063A1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7AE6FD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B761B" w14:paraId="525EFEAE" w14:textId="77777777" w:rsidTr="00EB761B">
        <w:trPr>
          <w:trHeight w:val="285"/>
        </w:trPr>
        <w:tc>
          <w:tcPr>
            <w:tcW w:w="16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83DF6EA" w14:textId="77777777" w:rsidR="00EB761B" w:rsidRPr="00EB761B" w:rsidRDefault="00EB761B" w:rsidP="00EB761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SWQ</w:t>
            </w:r>
          </w:p>
        </w:tc>
        <w:tc>
          <w:tcPr>
            <w:tcW w:w="960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65643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 find it easy to dismiss worrisome thoughts.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8075B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B761B" w14:paraId="6C8FD115" w14:textId="77777777" w:rsidTr="00EB761B">
        <w:trPr>
          <w:trHeight w:val="285"/>
        </w:trPr>
        <w:tc>
          <w:tcPr>
            <w:tcW w:w="16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D4423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60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BADE9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I </w:t>
            </w:r>
            <w:proofErr w:type="gramStart"/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tice</w:t>
            </w:r>
            <w:proofErr w:type="gramEnd"/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that I have been worrying about things.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B8A26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B761B" w14:paraId="1548D1B6" w14:textId="77777777" w:rsidTr="00EB761B">
        <w:trPr>
          <w:trHeight w:val="300"/>
        </w:trPr>
        <w:tc>
          <w:tcPr>
            <w:tcW w:w="16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550771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13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0B5AC9" w14:textId="77777777" w:rsidR="00EB761B" w:rsidRPr="00EB761B" w:rsidRDefault="00EB761B" w:rsidP="00EB761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B761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nce I start worrying, I can't stop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A6979B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12CCD5" w14:textId="77777777" w:rsidR="00EB761B" w:rsidRDefault="00EB761B" w:rsidP="00EB761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71F7285D" w14:textId="77777777" w:rsidR="00EB761B" w:rsidRDefault="00EB761B" w:rsidP="005E3898">
      <w:pPr>
        <w:rPr>
          <w:rFonts w:asciiTheme="majorBidi" w:hAnsiTheme="majorBidi" w:cstheme="majorBidi"/>
          <w:b/>
          <w:bCs/>
        </w:rPr>
      </w:pPr>
    </w:p>
    <w:p w14:paraId="40340EAC" w14:textId="77777777" w:rsidR="005E3898" w:rsidRDefault="005E3898">
      <w:pPr>
        <w:spacing w:after="160" w:line="278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494ADDE8" w14:textId="7E8E9D43" w:rsidR="00A17EF7" w:rsidRPr="0050017D" w:rsidRDefault="00A17EF7" w:rsidP="005E3898">
      <w:pPr>
        <w:rPr>
          <w:rFonts w:asciiTheme="majorBidi" w:hAnsiTheme="majorBidi" w:cstheme="majorBidi"/>
        </w:rPr>
      </w:pPr>
      <w:r w:rsidRPr="0050017D">
        <w:rPr>
          <w:rFonts w:asciiTheme="majorBidi" w:hAnsiTheme="majorBidi" w:cstheme="majorBidi"/>
          <w:b/>
          <w:bCs/>
        </w:rPr>
        <w:lastRenderedPageBreak/>
        <w:t xml:space="preserve">Supplementary </w:t>
      </w:r>
      <w:r>
        <w:rPr>
          <w:rFonts w:asciiTheme="majorBidi" w:hAnsiTheme="majorBidi" w:cstheme="majorBidi"/>
          <w:b/>
          <w:bCs/>
        </w:rPr>
        <w:t xml:space="preserve">Material </w:t>
      </w:r>
      <w:r w:rsidRPr="0050017D">
        <w:rPr>
          <w:rFonts w:asciiTheme="majorBidi" w:hAnsiTheme="majorBidi" w:cstheme="majorBidi"/>
          <w:b/>
          <w:bCs/>
        </w:rPr>
        <w:t xml:space="preserve">2. </w:t>
      </w:r>
      <w:r w:rsidRPr="0050017D">
        <w:rPr>
          <w:rFonts w:asciiTheme="majorBidi" w:hAnsiTheme="majorBidi" w:cstheme="majorBidi"/>
        </w:rPr>
        <w:t>Converted thought-specific items.</w:t>
      </w:r>
    </w:p>
    <w:tbl>
      <w:tblPr>
        <w:tblpPr w:leftFromText="180" w:rightFromText="180" w:vertAnchor="text" w:horzAnchor="margin" w:tblpXSpec="center" w:tblpY="490"/>
        <w:tblW w:w="11057" w:type="dxa"/>
        <w:tblLook w:val="04A0" w:firstRow="1" w:lastRow="0" w:firstColumn="1" w:lastColumn="0" w:noHBand="0" w:noVBand="1"/>
      </w:tblPr>
      <w:tblGrid>
        <w:gridCol w:w="3980"/>
        <w:gridCol w:w="1430"/>
        <w:gridCol w:w="2176"/>
        <w:gridCol w:w="1094"/>
        <w:gridCol w:w="2377"/>
      </w:tblGrid>
      <w:tr w:rsidR="00A17EF7" w:rsidRPr="0050017D" w14:paraId="27859CBD" w14:textId="77777777" w:rsidTr="00A17EF7">
        <w:trPr>
          <w:trHeight w:val="315"/>
        </w:trPr>
        <w:tc>
          <w:tcPr>
            <w:tcW w:w="39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0C22526" w14:textId="77777777" w:rsidR="00A17EF7" w:rsidRPr="0050017D" w:rsidRDefault="00A17EF7" w:rsidP="005E3898">
            <w:pPr>
              <w:rPr>
                <w:b/>
                <w:bCs/>
                <w:color w:val="000000"/>
              </w:rPr>
            </w:pPr>
            <w:r w:rsidRPr="0050017D">
              <w:rPr>
                <w:b/>
                <w:bCs/>
                <w:color w:val="000000"/>
              </w:rPr>
              <w:t>Original phrasing</w:t>
            </w:r>
          </w:p>
        </w:tc>
        <w:tc>
          <w:tcPr>
            <w:tcW w:w="14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317CBF1" w14:textId="77777777" w:rsidR="00A17EF7" w:rsidRPr="0050017D" w:rsidRDefault="00A17EF7" w:rsidP="005E3898">
            <w:pPr>
              <w:rPr>
                <w:b/>
                <w:bCs/>
                <w:color w:val="000000"/>
              </w:rPr>
            </w:pPr>
            <w:r w:rsidRPr="0050017D">
              <w:rPr>
                <w:b/>
                <w:bCs/>
                <w:color w:val="000000"/>
              </w:rPr>
              <w:t> </w:t>
            </w:r>
          </w:p>
        </w:tc>
        <w:tc>
          <w:tcPr>
            <w:tcW w:w="2176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2F7ABAD" w14:textId="77777777" w:rsidR="00A17EF7" w:rsidRPr="0050017D" w:rsidRDefault="00A17EF7" w:rsidP="005E3898">
            <w:pPr>
              <w:rPr>
                <w:b/>
                <w:bCs/>
                <w:color w:val="000000"/>
              </w:rPr>
            </w:pPr>
            <w:r w:rsidRPr="0050017D">
              <w:rPr>
                <w:b/>
                <w:bCs/>
                <w:color w:val="000000"/>
              </w:rPr>
              <w:t>New phrasing</w:t>
            </w:r>
          </w:p>
        </w:tc>
        <w:tc>
          <w:tcPr>
            <w:tcW w:w="109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281E9FE" w14:textId="77777777" w:rsidR="00A17EF7" w:rsidRPr="0050017D" w:rsidRDefault="00A17EF7" w:rsidP="005E3898">
            <w:pPr>
              <w:rPr>
                <w:color w:val="000000"/>
              </w:rPr>
            </w:pPr>
            <w:r w:rsidRPr="0050017D">
              <w:rPr>
                <w:color w:val="000000"/>
              </w:rPr>
              <w:t> </w:t>
            </w:r>
          </w:p>
        </w:tc>
        <w:tc>
          <w:tcPr>
            <w:tcW w:w="237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CFAAB2D" w14:textId="77777777" w:rsidR="00A17EF7" w:rsidRPr="0050017D" w:rsidRDefault="00A17EF7" w:rsidP="005E3898">
            <w:pPr>
              <w:rPr>
                <w:color w:val="000000"/>
              </w:rPr>
            </w:pPr>
            <w:r w:rsidRPr="0050017D">
              <w:rPr>
                <w:color w:val="000000"/>
              </w:rPr>
              <w:t> </w:t>
            </w:r>
          </w:p>
        </w:tc>
      </w:tr>
      <w:tr w:rsidR="00A17EF7" w:rsidRPr="0050017D" w14:paraId="433CB7F6" w14:textId="77777777" w:rsidTr="00A17EF7">
        <w:trPr>
          <w:trHeight w:val="315"/>
        </w:trPr>
        <w:tc>
          <w:tcPr>
            <w:tcW w:w="541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ACBC3" w14:textId="77777777" w:rsidR="00A17EF7" w:rsidRPr="0050017D" w:rsidRDefault="00A17EF7" w:rsidP="005E3898">
            <w:r w:rsidRPr="0050017D">
              <w:t>Over the past two weeks, how much has your tinnitus affected your sleep?</w:t>
            </w:r>
          </w:p>
        </w:tc>
        <w:tc>
          <w:tcPr>
            <w:tcW w:w="5647" w:type="dxa"/>
            <w:gridSpan w:val="3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C7CE29" w14:textId="77777777" w:rsidR="00A17EF7" w:rsidRPr="0050017D" w:rsidRDefault="00A17EF7" w:rsidP="005E3898">
            <w:r w:rsidRPr="0050017D">
              <w:t>Over the past two weeks, how much have your thoughts affected your sleep?</w:t>
            </w:r>
          </w:p>
        </w:tc>
      </w:tr>
      <w:tr w:rsidR="00A17EF7" w:rsidRPr="0050017D" w14:paraId="610BF568" w14:textId="77777777" w:rsidTr="00A17EF7">
        <w:trPr>
          <w:trHeight w:val="300"/>
        </w:trPr>
        <w:tc>
          <w:tcPr>
            <w:tcW w:w="5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A33A2" w14:textId="77777777" w:rsidR="00A17EF7" w:rsidRPr="0050017D" w:rsidRDefault="00A17EF7" w:rsidP="005E3898">
            <w:r w:rsidRPr="0050017D">
              <w:rPr>
                <w:rFonts w:eastAsia="Symbol" w:cs="Symbol"/>
              </w:rPr>
              <w:t>Over the past two weeks, how much has your tinnitus affected your peace of mind?</w:t>
            </w:r>
          </w:p>
        </w:tc>
        <w:tc>
          <w:tcPr>
            <w:tcW w:w="56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4B8A79" w14:textId="77777777" w:rsidR="00A17EF7" w:rsidRPr="0050017D" w:rsidRDefault="00A17EF7" w:rsidP="005E3898">
            <w:r w:rsidRPr="0050017D">
              <w:rPr>
                <w:rFonts w:eastAsia="Symbol" w:cs="Symbol"/>
              </w:rPr>
              <w:t>Over the past two weeks, how much have your thoughts affected your peace of mind?</w:t>
            </w:r>
          </w:p>
        </w:tc>
      </w:tr>
      <w:tr w:rsidR="00A17EF7" w:rsidRPr="0050017D" w14:paraId="6028534B" w14:textId="77777777" w:rsidTr="00A17EF7">
        <w:trPr>
          <w:trHeight w:val="300"/>
        </w:trPr>
        <w:tc>
          <w:tcPr>
            <w:tcW w:w="5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2927D" w14:textId="77777777" w:rsidR="00A17EF7" w:rsidRPr="0050017D" w:rsidRDefault="00A17EF7" w:rsidP="005E3898">
            <w:r w:rsidRPr="0050017D">
              <w:rPr>
                <w:rFonts w:eastAsia="Symbol"/>
                <w:sz w:val="14"/>
                <w:szCs w:val="14"/>
              </w:rPr>
              <w:t xml:space="preserve"> </w:t>
            </w:r>
            <w:r w:rsidRPr="0050017D">
              <w:rPr>
                <w:rFonts w:eastAsia="Symbol"/>
              </w:rPr>
              <w:t>Overall, how much has your tinnitus affected the things you can do?</w:t>
            </w:r>
          </w:p>
        </w:tc>
        <w:tc>
          <w:tcPr>
            <w:tcW w:w="56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A9AFB" w14:textId="77777777" w:rsidR="00A17EF7" w:rsidRPr="0050017D" w:rsidRDefault="00A17EF7" w:rsidP="005E3898">
            <w:r w:rsidRPr="0050017D">
              <w:rPr>
                <w:rFonts w:eastAsia="Symbol"/>
                <w:sz w:val="14"/>
                <w:szCs w:val="14"/>
              </w:rPr>
              <w:t xml:space="preserve"> </w:t>
            </w:r>
            <w:r w:rsidRPr="0050017D">
              <w:rPr>
                <w:rFonts w:eastAsia="Symbol"/>
              </w:rPr>
              <w:t>Overall, how much have your thoughts affected the things you can do?</w:t>
            </w:r>
          </w:p>
        </w:tc>
      </w:tr>
      <w:tr w:rsidR="00A17EF7" w:rsidRPr="0050017D" w14:paraId="67F59636" w14:textId="77777777" w:rsidTr="00A17EF7">
        <w:trPr>
          <w:trHeight w:val="300"/>
        </w:trPr>
        <w:tc>
          <w:tcPr>
            <w:tcW w:w="5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10425D" w14:textId="77777777" w:rsidR="00A17EF7" w:rsidRPr="0050017D" w:rsidRDefault="00A17EF7" w:rsidP="005E3898">
            <w:r w:rsidRPr="0050017D">
              <w:rPr>
                <w:rFonts w:eastAsia="Symbol"/>
                <w:sz w:val="14"/>
                <w:szCs w:val="14"/>
              </w:rPr>
              <w:t xml:space="preserve"> </w:t>
            </w:r>
            <w:r w:rsidRPr="0050017D">
              <w:rPr>
                <w:rFonts w:eastAsia="Symbol"/>
              </w:rPr>
              <w:t>Considering everything, how much has your tinnitus changed your enjoyment of life?</w:t>
            </w:r>
          </w:p>
        </w:tc>
        <w:tc>
          <w:tcPr>
            <w:tcW w:w="56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E934C" w14:textId="77777777" w:rsidR="00A17EF7" w:rsidRPr="0050017D" w:rsidRDefault="00A17EF7" w:rsidP="005E3898">
            <w:r w:rsidRPr="0050017D">
              <w:rPr>
                <w:rFonts w:eastAsia="Symbol"/>
                <w:sz w:val="14"/>
                <w:szCs w:val="14"/>
              </w:rPr>
              <w:t xml:space="preserve"> </w:t>
            </w:r>
            <w:r w:rsidRPr="0050017D">
              <w:rPr>
                <w:rFonts w:eastAsia="Symbol"/>
              </w:rPr>
              <w:t>Considering everything, how much have your thoughts changed your enjoyment of life?</w:t>
            </w:r>
          </w:p>
        </w:tc>
      </w:tr>
      <w:tr w:rsidR="00A17EF7" w:rsidRPr="0050017D" w14:paraId="4298C352" w14:textId="77777777" w:rsidTr="00A17EF7">
        <w:trPr>
          <w:trHeight w:val="300"/>
        </w:trPr>
        <w:tc>
          <w:tcPr>
            <w:tcW w:w="5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07A05" w14:textId="77777777" w:rsidR="00A17EF7" w:rsidRPr="0050017D" w:rsidRDefault="00A17EF7" w:rsidP="005E3898">
            <w:r w:rsidRPr="0050017D">
              <w:t>I am aware of the noises from the moment I get up to the moment I sleep</w:t>
            </w:r>
          </w:p>
        </w:tc>
        <w:tc>
          <w:tcPr>
            <w:tcW w:w="56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A5FAF0" w14:textId="77777777" w:rsidR="00A17EF7" w:rsidRPr="0050017D" w:rsidRDefault="00A17EF7" w:rsidP="005E3898">
            <w:r w:rsidRPr="0050017D">
              <w:t>I am aware of the thoughts from the moment I get up to the moment I sleep</w:t>
            </w:r>
          </w:p>
        </w:tc>
      </w:tr>
      <w:tr w:rsidR="00A17EF7" w:rsidRPr="0050017D" w14:paraId="22C5EA22" w14:textId="77777777" w:rsidTr="00A17EF7">
        <w:trPr>
          <w:trHeight w:val="300"/>
        </w:trPr>
        <w:tc>
          <w:tcPr>
            <w:tcW w:w="5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9FD79" w14:textId="77777777" w:rsidR="00A17EF7" w:rsidRPr="0050017D" w:rsidRDefault="00A17EF7" w:rsidP="005E3898">
            <w:r w:rsidRPr="0050017D">
              <w:rPr>
                <w:rFonts w:eastAsia="Symbol"/>
                <w:sz w:val="14"/>
                <w:szCs w:val="14"/>
              </w:rPr>
              <w:t> </w:t>
            </w:r>
            <w:r w:rsidRPr="0050017D">
              <w:rPr>
                <w:rFonts w:eastAsia="Symbol"/>
              </w:rPr>
              <w:t>I find it harder to relax because of the noises</w:t>
            </w:r>
          </w:p>
        </w:tc>
        <w:tc>
          <w:tcPr>
            <w:tcW w:w="56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DFF3F" w14:textId="77777777" w:rsidR="00A17EF7" w:rsidRPr="0050017D" w:rsidRDefault="00A17EF7" w:rsidP="005E3898">
            <w:r w:rsidRPr="0050017D">
              <w:rPr>
                <w:rFonts w:eastAsia="Symbol"/>
                <w:sz w:val="14"/>
                <w:szCs w:val="14"/>
              </w:rPr>
              <w:t> </w:t>
            </w:r>
            <w:r w:rsidRPr="0050017D">
              <w:rPr>
                <w:rFonts w:eastAsia="Symbol"/>
              </w:rPr>
              <w:t>I find it harder to relax because of the thoughts</w:t>
            </w:r>
          </w:p>
        </w:tc>
      </w:tr>
      <w:tr w:rsidR="00A17EF7" w:rsidRPr="0050017D" w14:paraId="2FC32680" w14:textId="77777777" w:rsidTr="00A17EF7">
        <w:trPr>
          <w:trHeight w:val="300"/>
        </w:trPr>
        <w:tc>
          <w:tcPr>
            <w:tcW w:w="5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3D074" w14:textId="77777777" w:rsidR="00A17EF7" w:rsidRPr="0050017D" w:rsidRDefault="00A17EF7" w:rsidP="005E3898">
            <w:r w:rsidRPr="0050017D">
              <w:rPr>
                <w:rFonts w:eastAsia="Symbol"/>
                <w:sz w:val="14"/>
                <w:szCs w:val="14"/>
              </w:rPr>
              <w:t xml:space="preserve"> </w:t>
            </w:r>
            <w:r w:rsidRPr="0050017D">
              <w:rPr>
                <w:rFonts w:eastAsia="Symbol"/>
              </w:rPr>
              <w:t>My noises are often so bad that I cannot ignore them</w:t>
            </w:r>
          </w:p>
        </w:tc>
        <w:tc>
          <w:tcPr>
            <w:tcW w:w="56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0AB2A" w14:textId="77777777" w:rsidR="00A17EF7" w:rsidRPr="0050017D" w:rsidRDefault="00A17EF7" w:rsidP="005E3898">
            <w:r w:rsidRPr="0050017D">
              <w:rPr>
                <w:rFonts w:eastAsia="Symbol"/>
              </w:rPr>
              <w:t>My thoughts are often so bad that I cannot ignore them</w:t>
            </w:r>
          </w:p>
        </w:tc>
      </w:tr>
      <w:tr w:rsidR="00A17EF7" w:rsidRPr="0050017D" w14:paraId="080C5826" w14:textId="77777777" w:rsidTr="00A17EF7">
        <w:trPr>
          <w:trHeight w:val="300"/>
        </w:trPr>
        <w:tc>
          <w:tcPr>
            <w:tcW w:w="5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8D7D6" w14:textId="77777777" w:rsidR="00A17EF7" w:rsidRPr="0050017D" w:rsidRDefault="00A17EF7" w:rsidP="005E3898">
            <w:r w:rsidRPr="0050017D">
              <w:t>It takes me longer to get to sleep because of the noises</w:t>
            </w:r>
          </w:p>
        </w:tc>
        <w:tc>
          <w:tcPr>
            <w:tcW w:w="56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D16B1" w14:textId="77777777" w:rsidR="00A17EF7" w:rsidRPr="0050017D" w:rsidRDefault="00A17EF7" w:rsidP="005E3898">
            <w:r w:rsidRPr="0050017D">
              <w:t>It takes me longer to get to sleep because of the thoughts</w:t>
            </w:r>
          </w:p>
        </w:tc>
      </w:tr>
      <w:tr w:rsidR="00A17EF7" w:rsidRPr="0050017D" w14:paraId="508A5891" w14:textId="77777777" w:rsidTr="00A17EF7">
        <w:trPr>
          <w:trHeight w:val="300"/>
        </w:trPr>
        <w:tc>
          <w:tcPr>
            <w:tcW w:w="5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9E6718" w14:textId="77777777" w:rsidR="00A17EF7" w:rsidRPr="0050017D" w:rsidRDefault="00A17EF7" w:rsidP="005E3898">
            <w:r w:rsidRPr="0050017D">
              <w:t>I am a victim of my noises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5F3E3" w14:textId="77777777" w:rsidR="00A17EF7" w:rsidRPr="0050017D" w:rsidRDefault="00A17EF7" w:rsidP="005E3898">
            <w:r w:rsidRPr="0050017D">
              <w:t>I am a victim of my thoughts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A2214" w14:textId="77777777" w:rsidR="00A17EF7" w:rsidRPr="0050017D" w:rsidRDefault="00A17EF7" w:rsidP="005E3898">
            <w:r w:rsidRPr="0050017D">
              <w:t> </w:t>
            </w:r>
          </w:p>
        </w:tc>
      </w:tr>
      <w:tr w:rsidR="00A17EF7" w:rsidRPr="0050017D" w14:paraId="351AF883" w14:textId="77777777" w:rsidTr="00A17EF7">
        <w:trPr>
          <w:trHeight w:val="300"/>
        </w:trPr>
        <w:tc>
          <w:tcPr>
            <w:tcW w:w="5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74A3D1" w14:textId="77777777" w:rsidR="00A17EF7" w:rsidRPr="0050017D" w:rsidRDefault="00A17EF7" w:rsidP="005E3898">
            <w:r w:rsidRPr="0050017D">
              <w:t>The noises have affected my concentration</w:t>
            </w:r>
          </w:p>
        </w:tc>
        <w:tc>
          <w:tcPr>
            <w:tcW w:w="56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D6D68" w14:textId="77777777" w:rsidR="00A17EF7" w:rsidRPr="0050017D" w:rsidRDefault="00A17EF7" w:rsidP="005E3898">
            <w:r w:rsidRPr="0050017D">
              <w:t>The thoughts have affected my concentration</w:t>
            </w:r>
          </w:p>
        </w:tc>
      </w:tr>
      <w:tr w:rsidR="00A17EF7" w:rsidRPr="0050017D" w14:paraId="4866431C" w14:textId="77777777" w:rsidTr="00A17EF7">
        <w:trPr>
          <w:trHeight w:val="300"/>
        </w:trPr>
        <w:tc>
          <w:tcPr>
            <w:tcW w:w="5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C893D" w14:textId="77777777" w:rsidR="00A17EF7" w:rsidRPr="0050017D" w:rsidRDefault="00A17EF7" w:rsidP="005E3898">
            <w:r w:rsidRPr="0050017D">
              <w:rPr>
                <w:rFonts w:eastAsia="Symbol"/>
                <w:sz w:val="14"/>
                <w:szCs w:val="14"/>
              </w:rPr>
              <w:t> </w:t>
            </w:r>
            <w:r w:rsidRPr="0050017D">
              <w:rPr>
                <w:rFonts w:eastAsia="Symbol"/>
              </w:rPr>
              <w:t xml:space="preserve">Because of the </w:t>
            </w:r>
            <w:proofErr w:type="gramStart"/>
            <w:r w:rsidRPr="0050017D">
              <w:rPr>
                <w:rFonts w:eastAsia="Symbol"/>
              </w:rPr>
              <w:t>noises</w:t>
            </w:r>
            <w:proofErr w:type="gramEnd"/>
            <w:r w:rsidRPr="0050017D">
              <w:rPr>
                <w:rFonts w:eastAsia="Symbol"/>
              </w:rPr>
              <w:t>, I worry that there is something seriously wrong with my mind</w:t>
            </w:r>
          </w:p>
        </w:tc>
        <w:tc>
          <w:tcPr>
            <w:tcW w:w="56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E9C638" w14:textId="77777777" w:rsidR="00A17EF7" w:rsidRPr="0050017D" w:rsidRDefault="00A17EF7" w:rsidP="005E3898">
            <w:r w:rsidRPr="0050017D">
              <w:rPr>
                <w:rFonts w:eastAsia="Symbol"/>
                <w:sz w:val="14"/>
                <w:szCs w:val="14"/>
              </w:rPr>
              <w:t> </w:t>
            </w:r>
            <w:r w:rsidRPr="0050017D">
              <w:rPr>
                <w:rFonts w:eastAsia="Symbol"/>
              </w:rPr>
              <w:t>Because of my thoughts I worry that there is something seriously wrong with my mind</w:t>
            </w:r>
          </w:p>
        </w:tc>
      </w:tr>
      <w:tr w:rsidR="00A17EF7" w:rsidRPr="0050017D" w14:paraId="22A5AE91" w14:textId="77777777" w:rsidTr="00A17EF7">
        <w:trPr>
          <w:trHeight w:val="315"/>
        </w:trPr>
        <w:tc>
          <w:tcPr>
            <w:tcW w:w="54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29712D" w14:textId="77777777" w:rsidR="00A17EF7" w:rsidRPr="0050017D" w:rsidRDefault="00A17EF7" w:rsidP="005E3898">
            <w:r w:rsidRPr="0050017D">
              <w:t>I notice that I have been worrying about things</w:t>
            </w:r>
          </w:p>
        </w:tc>
        <w:tc>
          <w:tcPr>
            <w:tcW w:w="5647" w:type="dxa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E78352" w14:textId="77777777" w:rsidR="00A17EF7" w:rsidRPr="0050017D" w:rsidRDefault="00A17EF7" w:rsidP="005E3898">
            <w:r w:rsidRPr="0050017D">
              <w:t>I notice that I have been thinking about things</w:t>
            </w:r>
          </w:p>
        </w:tc>
      </w:tr>
    </w:tbl>
    <w:p w14:paraId="582FF37B" w14:textId="77777777" w:rsidR="00A17EF7" w:rsidRPr="0050017D" w:rsidRDefault="00A17EF7" w:rsidP="005E3898">
      <w:pPr>
        <w:rPr>
          <w:rFonts w:asciiTheme="majorBidi" w:hAnsiTheme="majorBidi" w:cstheme="majorBidi"/>
          <w:b/>
          <w:bCs/>
        </w:rPr>
      </w:pPr>
    </w:p>
    <w:p w14:paraId="0DCCC24A" w14:textId="77777777" w:rsidR="00A17EF7" w:rsidRPr="0050017D" w:rsidRDefault="00A17EF7" w:rsidP="005E3898">
      <w:pPr>
        <w:rPr>
          <w:rFonts w:asciiTheme="majorBidi" w:hAnsiTheme="majorBidi" w:cstheme="majorBidi"/>
          <w:b/>
          <w:bCs/>
        </w:rPr>
      </w:pPr>
    </w:p>
    <w:p w14:paraId="034637B4" w14:textId="77777777" w:rsidR="00A17EF7" w:rsidRPr="0050017D" w:rsidRDefault="00A17EF7" w:rsidP="005E3898">
      <w:pPr>
        <w:rPr>
          <w:rFonts w:asciiTheme="majorBidi" w:hAnsiTheme="majorBidi" w:cstheme="majorBidi"/>
          <w:b/>
          <w:bCs/>
        </w:rPr>
      </w:pPr>
    </w:p>
    <w:p w14:paraId="37D39BF4" w14:textId="77777777" w:rsidR="00A17EF7" w:rsidRPr="0050017D" w:rsidRDefault="00A17EF7" w:rsidP="005E3898">
      <w:pPr>
        <w:rPr>
          <w:rFonts w:asciiTheme="majorBidi" w:hAnsiTheme="majorBidi" w:cstheme="majorBidi"/>
          <w:b/>
          <w:bCs/>
        </w:rPr>
      </w:pPr>
    </w:p>
    <w:p w14:paraId="4C12B5E3" w14:textId="77777777" w:rsidR="00A17EF7" w:rsidRPr="0050017D" w:rsidRDefault="00A17EF7" w:rsidP="005E3898">
      <w:pPr>
        <w:rPr>
          <w:rFonts w:asciiTheme="majorBidi" w:hAnsiTheme="majorBidi" w:cstheme="majorBidi"/>
          <w:b/>
          <w:bCs/>
        </w:rPr>
      </w:pPr>
    </w:p>
    <w:p w14:paraId="04D89292" w14:textId="77777777" w:rsidR="00A17EF7" w:rsidRPr="0050017D" w:rsidRDefault="00A17EF7" w:rsidP="005E3898">
      <w:pPr>
        <w:rPr>
          <w:rFonts w:asciiTheme="majorBidi" w:hAnsiTheme="majorBidi" w:cstheme="majorBidi"/>
          <w:b/>
          <w:bCs/>
        </w:rPr>
      </w:pPr>
    </w:p>
    <w:p w14:paraId="37F5E5B4" w14:textId="77777777" w:rsidR="00A17EF7" w:rsidRDefault="00A17EF7" w:rsidP="005E3898">
      <w:pPr>
        <w:rPr>
          <w:rFonts w:asciiTheme="majorBidi" w:hAnsiTheme="majorBidi" w:cstheme="majorBidi"/>
          <w:b/>
          <w:bCs/>
        </w:rPr>
      </w:pPr>
    </w:p>
    <w:p w14:paraId="37DE8E4D" w14:textId="77777777" w:rsidR="00A17EF7" w:rsidRDefault="00A17EF7" w:rsidP="005E3898">
      <w:pPr>
        <w:rPr>
          <w:rFonts w:asciiTheme="majorBidi" w:hAnsiTheme="majorBidi" w:cstheme="majorBidi"/>
          <w:b/>
          <w:bCs/>
        </w:rPr>
      </w:pPr>
    </w:p>
    <w:p w14:paraId="303C3303" w14:textId="77777777" w:rsidR="00A17EF7" w:rsidRDefault="00A17EF7" w:rsidP="005E3898">
      <w:pPr>
        <w:rPr>
          <w:rFonts w:asciiTheme="majorBidi" w:hAnsiTheme="majorBidi" w:cstheme="majorBidi"/>
          <w:b/>
          <w:bCs/>
        </w:rPr>
      </w:pPr>
    </w:p>
    <w:p w14:paraId="441BBB72" w14:textId="77777777" w:rsidR="00A17EF7" w:rsidRDefault="00A17EF7" w:rsidP="005E3898">
      <w:pPr>
        <w:rPr>
          <w:rFonts w:asciiTheme="majorBidi" w:hAnsiTheme="majorBidi" w:cstheme="majorBidi"/>
          <w:b/>
          <w:bCs/>
        </w:rPr>
      </w:pPr>
    </w:p>
    <w:p w14:paraId="5F536920" w14:textId="77777777" w:rsidR="00A17EF7" w:rsidRDefault="00A17EF7" w:rsidP="005E3898">
      <w:pPr>
        <w:rPr>
          <w:rFonts w:asciiTheme="majorBidi" w:hAnsiTheme="majorBidi" w:cstheme="majorBidi"/>
          <w:b/>
          <w:bCs/>
        </w:rPr>
      </w:pPr>
    </w:p>
    <w:p w14:paraId="5826CDEE" w14:textId="77777777" w:rsidR="00A17EF7" w:rsidRPr="0050017D" w:rsidRDefault="00A17EF7" w:rsidP="005E3898">
      <w:pPr>
        <w:rPr>
          <w:rFonts w:asciiTheme="majorBidi" w:hAnsiTheme="majorBidi" w:cstheme="majorBidi"/>
          <w:b/>
          <w:bCs/>
        </w:rPr>
      </w:pPr>
    </w:p>
    <w:p w14:paraId="6F7A05A7" w14:textId="77777777" w:rsidR="00A17EF7" w:rsidRPr="0050017D" w:rsidRDefault="00A17EF7" w:rsidP="005E3898">
      <w:pPr>
        <w:rPr>
          <w:rFonts w:asciiTheme="majorBidi" w:hAnsiTheme="majorBidi" w:cstheme="majorBidi"/>
          <w:b/>
          <w:bCs/>
        </w:rPr>
      </w:pPr>
    </w:p>
    <w:p w14:paraId="3737BAA6" w14:textId="77777777" w:rsidR="00A17EF7" w:rsidRPr="0050017D" w:rsidRDefault="00A17EF7" w:rsidP="005E3898">
      <w:pPr>
        <w:rPr>
          <w:rFonts w:asciiTheme="majorBidi" w:hAnsiTheme="majorBidi" w:cstheme="majorBidi"/>
          <w:b/>
          <w:bCs/>
        </w:rPr>
      </w:pPr>
    </w:p>
    <w:p w14:paraId="7CFF60DB" w14:textId="77777777" w:rsidR="005E3898" w:rsidRDefault="005E3898">
      <w:pPr>
        <w:spacing w:after="160" w:line="278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13A89C9B" w14:textId="713D52B2" w:rsidR="00A17EF7" w:rsidRDefault="00A17EF7" w:rsidP="00F25CF2">
      <w:pPr>
        <w:rPr>
          <w:rFonts w:asciiTheme="majorBidi" w:hAnsiTheme="majorBidi" w:cstheme="majorBidi"/>
          <w:b/>
          <w:bCs/>
        </w:rPr>
      </w:pPr>
      <w:r w:rsidRPr="0050017D">
        <w:rPr>
          <w:rFonts w:asciiTheme="majorBidi" w:hAnsiTheme="majorBidi" w:cstheme="majorBidi"/>
          <w:b/>
          <w:bCs/>
        </w:rPr>
        <w:lastRenderedPageBreak/>
        <w:t xml:space="preserve">Supplementary </w:t>
      </w:r>
      <w:r>
        <w:rPr>
          <w:rFonts w:asciiTheme="majorBidi" w:hAnsiTheme="majorBidi" w:cstheme="majorBidi"/>
          <w:b/>
          <w:bCs/>
        </w:rPr>
        <w:t xml:space="preserve">Material </w:t>
      </w:r>
      <w:r w:rsidRPr="0050017D">
        <w:rPr>
          <w:rFonts w:asciiTheme="majorBidi" w:hAnsiTheme="majorBidi" w:cstheme="majorBidi"/>
          <w:b/>
          <w:bCs/>
        </w:rPr>
        <w:t xml:space="preserve">3. </w:t>
      </w:r>
      <w:r w:rsidRPr="0050017D">
        <w:rPr>
          <w:rFonts w:asciiTheme="majorBidi" w:hAnsiTheme="majorBidi" w:cstheme="majorBidi"/>
        </w:rPr>
        <w:t>Rotated components matrix before removing Wandering-mind questionnaire items.</w:t>
      </w:r>
    </w:p>
    <w:tbl>
      <w:tblPr>
        <w:tblpPr w:leftFromText="180" w:rightFromText="180" w:vertAnchor="page" w:horzAnchor="margin" w:tblpXSpec="center" w:tblpY="2266"/>
        <w:tblW w:w="11305" w:type="dxa"/>
        <w:tblLook w:val="04A0" w:firstRow="1" w:lastRow="0" w:firstColumn="1" w:lastColumn="0" w:noHBand="0" w:noVBand="1"/>
      </w:tblPr>
      <w:tblGrid>
        <w:gridCol w:w="7949"/>
        <w:gridCol w:w="839"/>
        <w:gridCol w:w="839"/>
        <w:gridCol w:w="839"/>
        <w:gridCol w:w="839"/>
      </w:tblGrid>
      <w:tr w:rsidR="00F25CF2" w14:paraId="44E7E9B8" w14:textId="77777777" w:rsidTr="002D3816">
        <w:trPr>
          <w:trHeight w:val="315"/>
        </w:trPr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16FBA" w14:textId="77777777" w:rsidR="00F25CF2" w:rsidRDefault="00F25CF2" w:rsidP="002D3816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80ABA" w14:textId="77777777" w:rsidR="00F25CF2" w:rsidRDefault="00F25CF2" w:rsidP="002D381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03CC3" w14:textId="77777777" w:rsidR="00F25CF2" w:rsidRDefault="00F25CF2" w:rsidP="002D381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7F1B7" w14:textId="77777777" w:rsidR="00F25CF2" w:rsidRDefault="00F25CF2" w:rsidP="002D381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ctor 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0AA0A" w14:textId="77777777" w:rsidR="00F25CF2" w:rsidRDefault="00F25CF2" w:rsidP="002D381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ctor 4</w:t>
            </w:r>
          </w:p>
        </w:tc>
      </w:tr>
      <w:tr w:rsidR="00F25CF2" w14:paraId="70DAA080" w14:textId="77777777" w:rsidTr="002D3816">
        <w:trPr>
          <w:trHeight w:val="540"/>
        </w:trPr>
        <w:tc>
          <w:tcPr>
            <w:tcW w:w="7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FFE1881" w14:textId="77777777" w:rsidR="00F25CF2" w:rsidRPr="002D3816" w:rsidRDefault="00F25CF2" w:rsidP="002D3816">
            <w:pPr>
              <w:rPr>
                <w:color w:val="4C94D8" w:themeColor="text2" w:themeTint="80"/>
              </w:rPr>
            </w:pPr>
            <w:r w:rsidRPr="002D3816">
              <w:rPr>
                <w:color w:val="4C94D8" w:themeColor="text2" w:themeTint="80"/>
              </w:rPr>
              <w:t>I have difficulty maintaining focus on simple or repetitive work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FECC7B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F74654" w14:textId="7FB92CAE" w:rsidR="00F25CF2" w:rsidRPr="00F25CF2" w:rsidRDefault="00F25CF2" w:rsidP="002D3816">
            <w:pPr>
              <w:jc w:val="center"/>
            </w:pPr>
            <w:r w:rsidRPr="00F25CF2">
              <w:t>.759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51CE79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6AB626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</w:tr>
      <w:tr w:rsidR="00F25CF2" w14:paraId="51D91684" w14:textId="77777777" w:rsidTr="002D3816">
        <w:trPr>
          <w:trHeight w:val="465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E4C4065" w14:textId="77777777" w:rsidR="00F25CF2" w:rsidRPr="002D3816" w:rsidRDefault="00F25CF2" w:rsidP="002D3816">
            <w:pPr>
              <w:rPr>
                <w:color w:val="4C94D8" w:themeColor="text2" w:themeTint="80"/>
              </w:rPr>
            </w:pPr>
            <w:r w:rsidRPr="002D3816">
              <w:rPr>
                <w:color w:val="4C94D8" w:themeColor="text2" w:themeTint="80"/>
              </w:rPr>
              <w:t>While reading, I find I haven't been thinking about the text and must therefore read it agai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4F19C4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9C3B15" w14:textId="47A8A7D3" w:rsidR="00F25CF2" w:rsidRPr="00F25CF2" w:rsidRDefault="00F25CF2" w:rsidP="002D3816">
            <w:pPr>
              <w:jc w:val="center"/>
            </w:pPr>
            <w:r w:rsidRPr="00F25CF2">
              <w:t>.84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938E64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CA4C2D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</w:tr>
      <w:tr w:rsidR="00F25CF2" w14:paraId="1D46E3C5" w14:textId="77777777" w:rsidTr="002D3816">
        <w:trPr>
          <w:trHeight w:val="315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0419A53" w14:textId="77777777" w:rsidR="00F25CF2" w:rsidRPr="002D3816" w:rsidRDefault="00F25CF2" w:rsidP="002D3816">
            <w:pPr>
              <w:rPr>
                <w:color w:val="4C94D8" w:themeColor="text2" w:themeTint="80"/>
              </w:rPr>
            </w:pPr>
            <w:r w:rsidRPr="002D3816">
              <w:rPr>
                <w:color w:val="4C94D8" w:themeColor="text2" w:themeTint="80"/>
              </w:rPr>
              <w:t>I do things without paying full attentio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CA29DC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B4B03E" w14:textId="403B8D4D" w:rsidR="00F25CF2" w:rsidRPr="00F25CF2" w:rsidRDefault="00F25CF2" w:rsidP="002D3816">
            <w:pPr>
              <w:jc w:val="center"/>
            </w:pPr>
            <w:r w:rsidRPr="00F25CF2">
              <w:t>.84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DA13C4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35067E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</w:tr>
      <w:tr w:rsidR="00F25CF2" w14:paraId="7C5AB04F" w14:textId="77777777" w:rsidTr="002D3816">
        <w:trPr>
          <w:trHeight w:val="390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9CC7CB" w14:textId="77777777" w:rsidR="00F25CF2" w:rsidRPr="002D3816" w:rsidRDefault="00F25CF2" w:rsidP="002D3816">
            <w:pPr>
              <w:rPr>
                <w:color w:val="4C94D8" w:themeColor="text2" w:themeTint="80"/>
              </w:rPr>
            </w:pPr>
            <w:r w:rsidRPr="002D3816">
              <w:rPr>
                <w:color w:val="4C94D8" w:themeColor="text2" w:themeTint="80"/>
              </w:rPr>
              <w:t>I find myself listening with one ear, thinking about something else at the same tim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A99EAB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3903DA" w14:textId="0D458CE9" w:rsidR="00F25CF2" w:rsidRPr="00F25CF2" w:rsidRDefault="00F25CF2" w:rsidP="002D3816">
            <w:pPr>
              <w:jc w:val="center"/>
            </w:pPr>
            <w:r w:rsidRPr="00F25CF2">
              <w:t>.86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55943E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24E465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</w:tr>
      <w:tr w:rsidR="00F25CF2" w14:paraId="13F002FC" w14:textId="77777777" w:rsidTr="002D3816">
        <w:trPr>
          <w:trHeight w:val="465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2ABAB0" w14:textId="77777777" w:rsidR="00F25CF2" w:rsidRPr="002D3816" w:rsidRDefault="00F25CF2" w:rsidP="002D3816">
            <w:pPr>
              <w:rPr>
                <w:color w:val="4C94D8" w:themeColor="text2" w:themeTint="80"/>
              </w:rPr>
            </w:pPr>
            <w:r w:rsidRPr="002D3816">
              <w:rPr>
                <w:color w:val="4C94D8" w:themeColor="text2" w:themeTint="80"/>
              </w:rPr>
              <w:t>I mind-wander during lectures or presentation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48D2AC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C6D710" w14:textId="4A969100" w:rsidR="00F25CF2" w:rsidRPr="00F25CF2" w:rsidRDefault="00F25CF2" w:rsidP="002D3816">
            <w:pPr>
              <w:jc w:val="center"/>
            </w:pPr>
            <w:r w:rsidRPr="00F25CF2">
              <w:t>.83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358510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3E8137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</w:tr>
      <w:tr w:rsidR="00F25CF2" w14:paraId="03310E5B" w14:textId="77777777" w:rsidTr="002D3816">
        <w:trPr>
          <w:trHeight w:val="510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AF3584" w14:textId="11E7410E" w:rsidR="00F25CF2" w:rsidRPr="00F25CF2" w:rsidRDefault="00F25CF2" w:rsidP="002D3816">
            <w:r w:rsidRPr="00F25CF2">
              <w:t xml:space="preserve">Over the past two weeks, how much </w:t>
            </w:r>
            <w:r w:rsidR="002D3816" w:rsidRPr="00F25CF2">
              <w:t>have</w:t>
            </w:r>
            <w:r w:rsidRPr="00F25CF2">
              <w:t xml:space="preserve"> </w:t>
            </w:r>
            <w:proofErr w:type="gramStart"/>
            <w:r w:rsidRPr="00F25CF2">
              <w:t>the</w:t>
            </w:r>
            <w:proofErr w:type="gramEnd"/>
            <w:r w:rsidRPr="00F25CF2">
              <w:t xml:space="preserve"> thoughts affected your sleep?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A4FD17" w14:textId="4114809B" w:rsidR="00F25CF2" w:rsidRPr="00F25CF2" w:rsidRDefault="00F25CF2" w:rsidP="002D3816">
            <w:pPr>
              <w:jc w:val="center"/>
            </w:pPr>
            <w:r w:rsidRPr="00F25CF2">
              <w:t>.81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8E4A2D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C06CA1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140C85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</w:tr>
      <w:tr w:rsidR="00F25CF2" w14:paraId="4D4CA369" w14:textId="77777777" w:rsidTr="002D3816">
        <w:trPr>
          <w:trHeight w:val="450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0069D7" w14:textId="77777777" w:rsidR="00F25CF2" w:rsidRPr="00F25CF2" w:rsidRDefault="00F25CF2" w:rsidP="002D3816">
            <w:r w:rsidRPr="00F25CF2">
              <w:t>Over the past two weeks, how much have the thoughts affected your peace of mind?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E91A1A" w14:textId="5287DC1F" w:rsidR="00F25CF2" w:rsidRPr="00F25CF2" w:rsidRDefault="00F25CF2" w:rsidP="002D3816">
            <w:pPr>
              <w:jc w:val="center"/>
            </w:pPr>
            <w:r w:rsidRPr="00F25CF2">
              <w:t>.86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9B1C5F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9C374A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01EF79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</w:tr>
      <w:tr w:rsidR="00F25CF2" w14:paraId="406660BD" w14:textId="77777777" w:rsidTr="002D3816">
        <w:trPr>
          <w:trHeight w:val="525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025E4AA" w14:textId="77777777" w:rsidR="00F25CF2" w:rsidRPr="00F25CF2" w:rsidRDefault="00F25CF2" w:rsidP="002D3816">
            <w:r w:rsidRPr="00F25CF2">
              <w:t xml:space="preserve">Overall, how much have </w:t>
            </w:r>
            <w:proofErr w:type="gramStart"/>
            <w:r w:rsidRPr="00F25CF2">
              <w:t>the thoughts</w:t>
            </w:r>
            <w:proofErr w:type="gramEnd"/>
            <w:r w:rsidRPr="00F25CF2">
              <w:t xml:space="preserve"> affected the things you can do?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C2085B" w14:textId="5F16C6EB" w:rsidR="00F25CF2" w:rsidRPr="00F25CF2" w:rsidRDefault="00F25CF2" w:rsidP="002D3816">
            <w:pPr>
              <w:jc w:val="center"/>
            </w:pPr>
            <w:r w:rsidRPr="00F25CF2">
              <w:t>.86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C7402E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F61C9A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B3E508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</w:tr>
      <w:tr w:rsidR="00F25CF2" w14:paraId="67DC4DEA" w14:textId="77777777" w:rsidTr="002D3816">
        <w:trPr>
          <w:trHeight w:val="420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99FDD0" w14:textId="77777777" w:rsidR="00F25CF2" w:rsidRPr="00F25CF2" w:rsidRDefault="00F25CF2" w:rsidP="002D3816">
            <w:r w:rsidRPr="00F25CF2">
              <w:t>I am aware of the thoughts from the moment I get up to the moment I sleep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AAF585" w14:textId="2E146295" w:rsidR="00F25CF2" w:rsidRPr="00F25CF2" w:rsidRDefault="00F25CF2" w:rsidP="002D3816">
            <w:pPr>
              <w:jc w:val="center"/>
            </w:pPr>
            <w:r w:rsidRPr="00F25CF2">
              <w:t>.60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99CACE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06125B" w14:textId="07DA0894" w:rsidR="00F25CF2" w:rsidRPr="00F25CF2" w:rsidRDefault="00F25CF2" w:rsidP="002D3816">
            <w:pPr>
              <w:jc w:val="center"/>
            </w:pPr>
            <w:r w:rsidRPr="00F25CF2">
              <w:t>.43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FB1EE0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</w:tr>
      <w:tr w:rsidR="00F25CF2" w14:paraId="30587FB1" w14:textId="77777777" w:rsidTr="002D3816">
        <w:trPr>
          <w:trHeight w:val="420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A60259" w14:textId="77777777" w:rsidR="00F25CF2" w:rsidRPr="00F25CF2" w:rsidRDefault="00F25CF2" w:rsidP="002D3816">
            <w:r w:rsidRPr="00F25CF2">
              <w:t>I find it harder to relax because of the thought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B4B8DE" w14:textId="0CD04C86" w:rsidR="00F25CF2" w:rsidRPr="00F25CF2" w:rsidRDefault="00F25CF2" w:rsidP="002D3816">
            <w:pPr>
              <w:jc w:val="center"/>
            </w:pPr>
            <w:r w:rsidRPr="00F25CF2">
              <w:t>.79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2500C0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9AB95D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C6091E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</w:tr>
      <w:tr w:rsidR="00F25CF2" w14:paraId="285401C4" w14:textId="77777777" w:rsidTr="002D3816">
        <w:trPr>
          <w:trHeight w:val="435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278131" w14:textId="77777777" w:rsidR="00F25CF2" w:rsidRPr="00F25CF2" w:rsidRDefault="00F25CF2" w:rsidP="002D3816">
            <w:r w:rsidRPr="00F25CF2">
              <w:t>My thoughts are often so bad that I cannot ignore them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94111C" w14:textId="6565C8AC" w:rsidR="00F25CF2" w:rsidRPr="00F25CF2" w:rsidRDefault="00F25CF2" w:rsidP="002D3816">
            <w:pPr>
              <w:jc w:val="center"/>
            </w:pPr>
            <w:r w:rsidRPr="00F25CF2">
              <w:t>.59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6156FC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52C608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83FB7E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</w:tr>
      <w:tr w:rsidR="00F25CF2" w14:paraId="5A41714E" w14:textId="77777777" w:rsidTr="002D3816">
        <w:trPr>
          <w:trHeight w:val="315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9D492BF" w14:textId="77777777" w:rsidR="00F25CF2" w:rsidRPr="00F25CF2" w:rsidRDefault="00F25CF2" w:rsidP="002D3816">
            <w:r w:rsidRPr="00F25CF2">
              <w:t>I am a victim of my thought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0E7B5C" w14:textId="4EE5F651" w:rsidR="00F25CF2" w:rsidRPr="00F25CF2" w:rsidRDefault="00F25CF2" w:rsidP="002D3816">
            <w:pPr>
              <w:jc w:val="center"/>
            </w:pPr>
            <w:r w:rsidRPr="00F25CF2">
              <w:t>.47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9F4752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7FF8E5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C3672" w14:textId="6C5DCBF1" w:rsidR="00F25CF2" w:rsidRPr="00F25CF2" w:rsidRDefault="00F25CF2" w:rsidP="002D3816">
            <w:pPr>
              <w:jc w:val="center"/>
            </w:pPr>
            <w:r w:rsidRPr="00F25CF2">
              <w:t>-</w:t>
            </w:r>
            <w:r>
              <w:t>.</w:t>
            </w:r>
            <w:r w:rsidRPr="00F25CF2">
              <w:t>413</w:t>
            </w:r>
          </w:p>
        </w:tc>
      </w:tr>
      <w:tr w:rsidR="00F25CF2" w14:paraId="188D69BA" w14:textId="77777777" w:rsidTr="002D3816">
        <w:trPr>
          <w:trHeight w:val="480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BA49887" w14:textId="77777777" w:rsidR="00F25CF2" w:rsidRPr="00F25CF2" w:rsidRDefault="00F25CF2" w:rsidP="002D3816">
            <w:r w:rsidRPr="00F25CF2">
              <w:t>The thoughts have affected my concentratio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7C28B2" w14:textId="5F54AFB7" w:rsidR="00F25CF2" w:rsidRPr="00F25CF2" w:rsidRDefault="00F25CF2" w:rsidP="002D3816">
            <w:pPr>
              <w:jc w:val="center"/>
            </w:pPr>
            <w:r w:rsidRPr="00F25CF2">
              <w:t>.59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31EA3C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F3FB20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F5FA3B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</w:tr>
      <w:tr w:rsidR="00F25CF2" w14:paraId="187D1D95" w14:textId="77777777" w:rsidTr="002D3816">
        <w:trPr>
          <w:trHeight w:val="315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1DB235" w14:textId="77777777" w:rsidR="00F25CF2" w:rsidRPr="00F25CF2" w:rsidRDefault="00F25CF2" w:rsidP="002D3816">
            <w:r w:rsidRPr="00F25CF2">
              <w:t>Thoughts cause stres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4A401F" w14:textId="1784DE66" w:rsidR="00F25CF2" w:rsidRPr="00F25CF2" w:rsidRDefault="00F25CF2" w:rsidP="002D3816">
            <w:pPr>
              <w:jc w:val="center"/>
            </w:pPr>
            <w:r w:rsidRPr="00F25CF2">
              <w:t>.7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8AA6D2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2EC405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22DCCB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</w:tr>
      <w:tr w:rsidR="00F25CF2" w14:paraId="34A056A8" w14:textId="77777777" w:rsidTr="002D3816">
        <w:trPr>
          <w:trHeight w:val="465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E49BB2" w14:textId="77777777" w:rsidR="00F25CF2" w:rsidRPr="00F25CF2" w:rsidRDefault="00F25CF2" w:rsidP="002D3816">
            <w:r w:rsidRPr="00F25CF2">
              <w:t>I find it difficult to control my own thoughts.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35C8D7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66BD65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7C84A4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93CDA" w14:textId="4AB70BBD" w:rsidR="00F25CF2" w:rsidRPr="00F25CF2" w:rsidRDefault="00F25CF2" w:rsidP="002D3816">
            <w:pPr>
              <w:jc w:val="center"/>
            </w:pPr>
            <w:r w:rsidRPr="00F25CF2">
              <w:t>-.578</w:t>
            </w:r>
          </w:p>
        </w:tc>
      </w:tr>
      <w:tr w:rsidR="00F25CF2" w14:paraId="5459F799" w14:textId="77777777" w:rsidTr="002D3816">
        <w:trPr>
          <w:trHeight w:val="465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292E3F" w14:textId="77777777" w:rsidR="00F25CF2" w:rsidRPr="00F25CF2" w:rsidRDefault="00F25CF2" w:rsidP="002D3816">
            <w:r w:rsidRPr="00F25CF2">
              <w:t>I am upset by unpleasant thoughts that come into my mind against my will.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DFD7BD" w14:textId="6B4A2BF2" w:rsidR="00F25CF2" w:rsidRPr="00F25CF2" w:rsidRDefault="00F25CF2" w:rsidP="002D3816">
            <w:pPr>
              <w:jc w:val="center"/>
            </w:pPr>
            <w:r w:rsidRPr="00F25CF2">
              <w:t>.32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6457FC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902ECD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01030" w14:textId="43F28A79" w:rsidR="00F25CF2" w:rsidRPr="00F25CF2" w:rsidRDefault="00F25CF2" w:rsidP="002D3816">
            <w:pPr>
              <w:jc w:val="center"/>
            </w:pPr>
            <w:r w:rsidRPr="00F25CF2">
              <w:t>-.578</w:t>
            </w:r>
          </w:p>
        </w:tc>
      </w:tr>
      <w:tr w:rsidR="00F25CF2" w14:paraId="2749DC91" w14:textId="77777777" w:rsidTr="002D3816">
        <w:trPr>
          <w:trHeight w:val="435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A7C9395" w14:textId="77777777" w:rsidR="00F25CF2" w:rsidRPr="00F25CF2" w:rsidRDefault="00F25CF2" w:rsidP="002D3816">
            <w:r w:rsidRPr="00F25CF2">
              <w:t>I frequently get nasty thoughts and have difficulty in getting rid of them.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367D4B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7168A3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C7E625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4E45E" w14:textId="100FA9D2" w:rsidR="00F25CF2" w:rsidRPr="00F25CF2" w:rsidRDefault="00F25CF2" w:rsidP="002D3816">
            <w:pPr>
              <w:jc w:val="center"/>
            </w:pPr>
            <w:r w:rsidRPr="00F25CF2">
              <w:t>-</w:t>
            </w:r>
            <w:r>
              <w:t>.</w:t>
            </w:r>
            <w:r w:rsidRPr="00F25CF2">
              <w:t>705</w:t>
            </w:r>
          </w:p>
        </w:tc>
      </w:tr>
      <w:tr w:rsidR="00F25CF2" w14:paraId="124BEE9E" w14:textId="77777777" w:rsidTr="002D3816">
        <w:trPr>
          <w:trHeight w:val="315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9F6829" w14:textId="77777777" w:rsidR="00F25CF2" w:rsidRPr="00F25CF2" w:rsidRDefault="00F25CF2" w:rsidP="002D3816">
            <w:r w:rsidRPr="00F25CF2">
              <w:t>I think a lot about my thought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6BE3A9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097A0C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9C0C48" w14:textId="0FB515B4" w:rsidR="00F25CF2" w:rsidRPr="00F25CF2" w:rsidRDefault="00F25CF2" w:rsidP="002D3816">
            <w:pPr>
              <w:jc w:val="center"/>
            </w:pPr>
            <w:r w:rsidRPr="00F25CF2">
              <w:t>.59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8FEB8B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</w:tr>
      <w:tr w:rsidR="00F25CF2" w14:paraId="16887652" w14:textId="77777777" w:rsidTr="002D3816">
        <w:trPr>
          <w:trHeight w:val="510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0DE2F1" w14:textId="77777777" w:rsidR="00F25CF2" w:rsidRPr="00F25CF2" w:rsidRDefault="00F25CF2" w:rsidP="002D3816">
            <w:r w:rsidRPr="00F25CF2">
              <w:t>Aware of mind when thinking about problem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C7EC39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BE3B25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EFDE9E" w14:textId="1F68BA05" w:rsidR="00F25CF2" w:rsidRPr="00F25CF2" w:rsidRDefault="00F25CF2" w:rsidP="002D3816">
            <w:pPr>
              <w:jc w:val="center"/>
            </w:pPr>
            <w:r w:rsidRPr="00F25CF2">
              <w:t>.63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3C4DFC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</w:tr>
      <w:tr w:rsidR="00F25CF2" w14:paraId="1817E5CF" w14:textId="77777777" w:rsidTr="002D3816">
        <w:trPr>
          <w:trHeight w:val="420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2FDCFE" w14:textId="77777777" w:rsidR="00F25CF2" w:rsidRPr="00F25CF2" w:rsidRDefault="00F25CF2" w:rsidP="002D3816">
            <w:r w:rsidRPr="00F25CF2">
              <w:t>At fault for bad outcomes related to worry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3DAE67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586CC1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50D898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206B3" w14:textId="28BE1642" w:rsidR="00F25CF2" w:rsidRPr="00F25CF2" w:rsidRDefault="00F25CF2" w:rsidP="002D3816">
            <w:pPr>
              <w:jc w:val="center"/>
            </w:pPr>
            <w:r w:rsidRPr="00F25CF2">
              <w:t>-.632</w:t>
            </w:r>
          </w:p>
        </w:tc>
      </w:tr>
      <w:tr w:rsidR="00F25CF2" w14:paraId="37275E7A" w14:textId="77777777" w:rsidTr="002D3816">
        <w:trPr>
          <w:trHeight w:val="450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7D7F570" w14:textId="77777777" w:rsidR="00F25CF2" w:rsidRPr="00F25CF2" w:rsidRDefault="00F25CF2" w:rsidP="002D3816">
            <w:r w:rsidRPr="00F25CF2">
              <w:t>Worrying persists even when trying to stop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EFAF37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21AF8B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5823D0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2C4DF" w14:textId="13BF30C1" w:rsidR="00F25CF2" w:rsidRPr="00F25CF2" w:rsidRDefault="00F25CF2" w:rsidP="002D3816">
            <w:pPr>
              <w:jc w:val="center"/>
            </w:pPr>
            <w:r w:rsidRPr="00F25CF2">
              <w:t>-.811</w:t>
            </w:r>
          </w:p>
        </w:tc>
      </w:tr>
      <w:tr w:rsidR="00F25CF2" w14:paraId="68E50F5E" w14:textId="77777777" w:rsidTr="002D3816">
        <w:trPr>
          <w:trHeight w:val="315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C604263" w14:textId="77777777" w:rsidR="00F25CF2" w:rsidRPr="00F25CF2" w:rsidRDefault="00F25CF2" w:rsidP="002D3816">
            <w:r w:rsidRPr="00F25CF2">
              <w:t>I cannot ignore my worrying thought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DFC887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1CA090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486CA8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D59A6" w14:textId="17EDAAD3" w:rsidR="00F25CF2" w:rsidRPr="00F25CF2" w:rsidRDefault="00F25CF2" w:rsidP="002D3816">
            <w:pPr>
              <w:jc w:val="center"/>
            </w:pPr>
            <w:r w:rsidRPr="00F25CF2">
              <w:t>-.785</w:t>
            </w:r>
          </w:p>
        </w:tc>
      </w:tr>
      <w:tr w:rsidR="00F25CF2" w14:paraId="51F6D365" w14:textId="77777777" w:rsidTr="002D3816">
        <w:trPr>
          <w:trHeight w:val="315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8B6FBA" w14:textId="77777777" w:rsidR="00F25CF2" w:rsidRPr="00F25CF2" w:rsidRDefault="00F25CF2" w:rsidP="002D3816">
            <w:r w:rsidRPr="00F25CF2">
              <w:t>I monitor my thought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49FF99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DF5FEF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701502" w14:textId="169CC992" w:rsidR="00F25CF2" w:rsidRPr="00F25CF2" w:rsidRDefault="00F25CF2" w:rsidP="002D3816">
            <w:pPr>
              <w:jc w:val="center"/>
            </w:pPr>
            <w:r w:rsidRPr="00F25CF2">
              <w:t>.81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E2EEFB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</w:tr>
      <w:tr w:rsidR="00F25CF2" w14:paraId="4BEA5902" w14:textId="77777777" w:rsidTr="002D3816">
        <w:trPr>
          <w:trHeight w:val="315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18BD16" w14:textId="77777777" w:rsidR="00F25CF2" w:rsidRPr="00F25CF2" w:rsidRDefault="00F25CF2" w:rsidP="002D3816">
            <w:r w:rsidRPr="00F25CF2">
              <w:t>I am constantly aware of my thinking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1A9DFB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2B6760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298266" w14:textId="36E1FC67" w:rsidR="00F25CF2" w:rsidRPr="00F25CF2" w:rsidRDefault="00F25CF2" w:rsidP="002D3816">
            <w:pPr>
              <w:jc w:val="center"/>
            </w:pPr>
            <w:r w:rsidRPr="00F25CF2">
              <w:t>.70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7C698E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</w:tr>
      <w:tr w:rsidR="00F25CF2" w14:paraId="6CA68281" w14:textId="77777777" w:rsidTr="002D3816">
        <w:trPr>
          <w:trHeight w:val="435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8657545" w14:textId="77777777" w:rsidR="00F25CF2" w:rsidRPr="00F25CF2" w:rsidRDefault="00F25CF2" w:rsidP="002D3816">
            <w:r w:rsidRPr="00F25CF2">
              <w:t>I pay close attention to how my mind work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50C635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D0E00F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305C25" w14:textId="77594611" w:rsidR="00F25CF2" w:rsidRPr="00F25CF2" w:rsidRDefault="00F25CF2" w:rsidP="002D3816">
            <w:pPr>
              <w:jc w:val="center"/>
            </w:pPr>
            <w:r w:rsidRPr="00F25CF2">
              <w:t>.85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4BAFDD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</w:tr>
      <w:tr w:rsidR="00F25CF2" w14:paraId="799BF7C1" w14:textId="77777777" w:rsidTr="002D3816">
        <w:trPr>
          <w:trHeight w:val="315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E98B2B" w14:textId="77777777" w:rsidR="00F25CF2" w:rsidRPr="00F25CF2" w:rsidRDefault="00F25CF2" w:rsidP="002D3816">
            <w:r w:rsidRPr="00F25CF2">
              <w:t>I cannot stop worrying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8CD7A5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39CBC7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4B6E6E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84355" w14:textId="3DB5826C" w:rsidR="00F25CF2" w:rsidRPr="00F25CF2" w:rsidRDefault="00F25CF2" w:rsidP="002D3816">
            <w:pPr>
              <w:jc w:val="center"/>
            </w:pPr>
            <w:r w:rsidRPr="00F25CF2">
              <w:t>-.785</w:t>
            </w:r>
          </w:p>
        </w:tc>
      </w:tr>
      <w:tr w:rsidR="00F25CF2" w14:paraId="1CFABE64" w14:textId="77777777" w:rsidTr="002D3816">
        <w:trPr>
          <w:trHeight w:val="315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7CAC42" w14:textId="77777777" w:rsidR="00F25CF2" w:rsidRPr="00F25CF2" w:rsidRDefault="00F25CF2" w:rsidP="002D3816">
            <w:r w:rsidRPr="00F25CF2">
              <w:t>I constantly examine my thought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E957A4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D3E534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0CBF53" w14:textId="6FFC50D2" w:rsidR="00F25CF2" w:rsidRPr="00F25CF2" w:rsidRDefault="00F25CF2" w:rsidP="002D3816">
            <w:pPr>
              <w:jc w:val="center"/>
            </w:pPr>
            <w:r w:rsidRPr="00F25CF2">
              <w:t>.8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14BF47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</w:tr>
      <w:tr w:rsidR="00F25CF2" w14:paraId="6AF5918D" w14:textId="77777777" w:rsidTr="002D3816">
        <w:trPr>
          <w:trHeight w:val="330"/>
        </w:trPr>
        <w:tc>
          <w:tcPr>
            <w:tcW w:w="794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A66D3A0" w14:textId="77777777" w:rsidR="00F25CF2" w:rsidRPr="00F25CF2" w:rsidRDefault="00F25CF2" w:rsidP="002D3816">
            <w:r w:rsidRPr="00F25CF2">
              <w:t>Once I start worrying, I can't stop.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5D17E09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0DD021A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9A66952" w14:textId="77777777" w:rsidR="00F25CF2" w:rsidRPr="00F25CF2" w:rsidRDefault="00F25CF2" w:rsidP="002D3816">
            <w:pPr>
              <w:jc w:val="center"/>
            </w:pPr>
            <w:r w:rsidRPr="00F25CF2"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002372BE" w14:textId="22F6C550" w:rsidR="00F25CF2" w:rsidRPr="00F25CF2" w:rsidRDefault="00F25CF2" w:rsidP="002D3816">
            <w:pPr>
              <w:jc w:val="center"/>
            </w:pPr>
            <w:r w:rsidRPr="00F25CF2">
              <w:t>-.840</w:t>
            </w:r>
          </w:p>
        </w:tc>
      </w:tr>
    </w:tbl>
    <w:p w14:paraId="3553DC7D" w14:textId="77777777" w:rsidR="00F25CF2" w:rsidRPr="00F25CF2" w:rsidRDefault="00F25CF2" w:rsidP="00F25CF2">
      <w:pPr>
        <w:rPr>
          <w:rFonts w:asciiTheme="majorBidi" w:hAnsiTheme="majorBidi" w:cstheme="majorBidi"/>
          <w:b/>
          <w:bCs/>
        </w:rPr>
      </w:pPr>
    </w:p>
    <w:p w14:paraId="536EF720" w14:textId="77777777" w:rsidR="00F25CF2" w:rsidRDefault="00F25CF2" w:rsidP="005E3898">
      <w:pPr>
        <w:rPr>
          <w:rFonts w:asciiTheme="majorBidi" w:hAnsiTheme="majorBidi" w:cstheme="majorBidi"/>
          <w:b/>
          <w:bCs/>
          <w:i/>
          <w:iCs/>
        </w:rPr>
      </w:pPr>
    </w:p>
    <w:p w14:paraId="2033AF94" w14:textId="200DD32F" w:rsidR="00234A8C" w:rsidRPr="003130A6" w:rsidRDefault="00A17EF7" w:rsidP="003130A6">
      <w:pPr>
        <w:rPr>
          <w:rFonts w:asciiTheme="majorBidi" w:hAnsiTheme="majorBidi" w:cstheme="majorBidi"/>
          <w:b/>
          <w:bCs/>
        </w:rPr>
      </w:pPr>
      <w:r w:rsidRPr="0050017D">
        <w:rPr>
          <w:rFonts w:asciiTheme="majorBidi" w:hAnsiTheme="majorBidi" w:cstheme="majorBidi"/>
          <w:b/>
          <w:bCs/>
          <w:i/>
          <w:iCs/>
        </w:rPr>
        <w:t>Note.</w:t>
      </w:r>
      <w:r w:rsidRPr="0050017D">
        <w:rPr>
          <w:rFonts w:asciiTheme="majorBidi" w:hAnsiTheme="majorBidi" w:cstheme="majorBidi"/>
          <w:b/>
          <w:bCs/>
        </w:rPr>
        <w:t xml:space="preserve"> </w:t>
      </w:r>
      <w:r w:rsidRPr="0050017D">
        <w:rPr>
          <w:rFonts w:asciiTheme="majorBidi" w:hAnsiTheme="majorBidi" w:cstheme="majorBidi"/>
        </w:rPr>
        <w:t xml:space="preserve">The fourth factor contains the 5 mind wandering questionnaire items, which were removed for the next steps of factor </w:t>
      </w:r>
      <w:r w:rsidRPr="00091E79">
        <w:rPr>
          <w:rFonts w:asciiTheme="majorBidi" w:hAnsiTheme="majorBidi" w:cstheme="majorBidi"/>
        </w:rPr>
        <w:t>analysis</w:t>
      </w:r>
      <w:r w:rsidR="00091E79" w:rsidRPr="00091E79">
        <w:rPr>
          <w:rFonts w:asciiTheme="majorBidi" w:hAnsiTheme="majorBidi" w:cstheme="majorBidi"/>
        </w:rPr>
        <w:t xml:space="preserve"> (marked in blue color)</w:t>
      </w:r>
      <w:r w:rsidRPr="00091E79">
        <w:rPr>
          <w:rFonts w:asciiTheme="majorBidi" w:hAnsiTheme="majorBidi" w:cstheme="majorBidi"/>
        </w:rPr>
        <w:t>.</w:t>
      </w:r>
    </w:p>
    <w:p w14:paraId="37EC4221" w14:textId="1E0962ED" w:rsidR="005E3898" w:rsidRDefault="005E3898">
      <w:pPr>
        <w:spacing w:after="160" w:line="278" w:lineRule="auto"/>
        <w:rPr>
          <w:rFonts w:asciiTheme="majorBidi" w:hAnsiTheme="majorBidi" w:cstheme="majorBidi"/>
          <w:b/>
          <w:bCs/>
        </w:rPr>
      </w:pPr>
    </w:p>
    <w:sectPr w:rsidR="005E3898" w:rsidSect="005E3898">
      <w:pgSz w:w="11906" w:h="16838"/>
      <w:pgMar w:top="1440" w:right="1274" w:bottom="142" w:left="1701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571F20" w14:textId="77777777" w:rsidR="00AB33F0" w:rsidRDefault="00AB33F0" w:rsidP="00A17EF7">
      <w:r>
        <w:separator/>
      </w:r>
    </w:p>
  </w:endnote>
  <w:endnote w:type="continuationSeparator" w:id="0">
    <w:p w14:paraId="3E32ADAA" w14:textId="77777777" w:rsidR="00AB33F0" w:rsidRDefault="00AB33F0" w:rsidP="00A17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A33EF4" w14:textId="77777777" w:rsidR="00AB33F0" w:rsidRDefault="00AB33F0" w:rsidP="00A17EF7">
      <w:r>
        <w:separator/>
      </w:r>
    </w:p>
  </w:footnote>
  <w:footnote w:type="continuationSeparator" w:id="0">
    <w:p w14:paraId="3641CA89" w14:textId="77777777" w:rsidR="00AB33F0" w:rsidRDefault="00AB33F0" w:rsidP="00A17E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EF7"/>
    <w:rsid w:val="0007277C"/>
    <w:rsid w:val="00085D7A"/>
    <w:rsid w:val="00091E79"/>
    <w:rsid w:val="000E1FD6"/>
    <w:rsid w:val="000F31CA"/>
    <w:rsid w:val="00130948"/>
    <w:rsid w:val="001A3CA3"/>
    <w:rsid w:val="001E18CA"/>
    <w:rsid w:val="00234A8C"/>
    <w:rsid w:val="002C3B63"/>
    <w:rsid w:val="002D0783"/>
    <w:rsid w:val="002D3816"/>
    <w:rsid w:val="003130A6"/>
    <w:rsid w:val="00404A9C"/>
    <w:rsid w:val="00535491"/>
    <w:rsid w:val="00563229"/>
    <w:rsid w:val="005765C4"/>
    <w:rsid w:val="005C15BF"/>
    <w:rsid w:val="005E3898"/>
    <w:rsid w:val="006562A4"/>
    <w:rsid w:val="00885740"/>
    <w:rsid w:val="00A17EF7"/>
    <w:rsid w:val="00AB33F0"/>
    <w:rsid w:val="00BB37F5"/>
    <w:rsid w:val="00BF1169"/>
    <w:rsid w:val="00C10035"/>
    <w:rsid w:val="00D953B5"/>
    <w:rsid w:val="00D95401"/>
    <w:rsid w:val="00D96CC5"/>
    <w:rsid w:val="00E96B9D"/>
    <w:rsid w:val="00EB761B"/>
    <w:rsid w:val="00EC559E"/>
    <w:rsid w:val="00F25CF2"/>
    <w:rsid w:val="00F9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A8C8E3"/>
  <w15:chartTrackingRefBased/>
  <w15:docId w15:val="{B3A92E34-75C9-4C27-A2B0-199E746A4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EF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17EF7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7EF7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7EF7"/>
    <w:pPr>
      <w:keepNext/>
      <w:keepLines/>
      <w:bidi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7EF7"/>
    <w:pPr>
      <w:keepNext/>
      <w:keepLines/>
      <w:bidi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7EF7"/>
    <w:pPr>
      <w:keepNext/>
      <w:keepLines/>
      <w:bidi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7EF7"/>
    <w:pPr>
      <w:keepNext/>
      <w:keepLines/>
      <w:bidi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7EF7"/>
    <w:pPr>
      <w:keepNext/>
      <w:keepLines/>
      <w:bidi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7EF7"/>
    <w:pPr>
      <w:keepNext/>
      <w:keepLines/>
      <w:bidi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7EF7"/>
    <w:pPr>
      <w:keepNext/>
      <w:keepLines/>
      <w:bidi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A17E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A17E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A17E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A17EF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A17EF7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A17EF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A17EF7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A17EF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A17EF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17EF7"/>
    <w:pPr>
      <w:bidi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כותרת טקסט תו"/>
    <w:basedOn w:val="a0"/>
    <w:link w:val="a3"/>
    <w:uiPriority w:val="10"/>
    <w:rsid w:val="00A17E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7EF7"/>
    <w:pPr>
      <w:numPr>
        <w:ilvl w:val="1"/>
      </w:numPr>
      <w:bidi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כותרת משנה תו"/>
    <w:basedOn w:val="a0"/>
    <w:link w:val="a5"/>
    <w:uiPriority w:val="11"/>
    <w:rsid w:val="00A17E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7EF7"/>
    <w:pPr>
      <w:bidi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ציטוט תו"/>
    <w:basedOn w:val="a0"/>
    <w:link w:val="a7"/>
    <w:uiPriority w:val="29"/>
    <w:rsid w:val="00A17E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7EF7"/>
    <w:pPr>
      <w:bidi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A17E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7E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ac">
    <w:name w:val="ציטוט חזק תו"/>
    <w:basedOn w:val="a0"/>
    <w:link w:val="ab"/>
    <w:uiPriority w:val="30"/>
    <w:rsid w:val="00A17E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17EF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17EF7"/>
    <w:pPr>
      <w:tabs>
        <w:tab w:val="center" w:pos="4153"/>
        <w:tab w:val="right" w:pos="8306"/>
      </w:tabs>
    </w:pPr>
  </w:style>
  <w:style w:type="character" w:customStyle="1" w:styleId="af">
    <w:name w:val="כותרת עליונה תו"/>
    <w:basedOn w:val="a0"/>
    <w:link w:val="ae"/>
    <w:uiPriority w:val="99"/>
    <w:rsid w:val="00A17EF7"/>
    <w:rPr>
      <w:rFonts w:ascii="Times New Roman" w:eastAsia="Times New Roman" w:hAnsi="Times New Roman" w:cs="Times New Roman"/>
      <w:kern w:val="0"/>
      <w14:ligatures w14:val="none"/>
    </w:rPr>
  </w:style>
  <w:style w:type="paragraph" w:styleId="af0">
    <w:name w:val="footer"/>
    <w:basedOn w:val="a"/>
    <w:link w:val="af1"/>
    <w:uiPriority w:val="99"/>
    <w:unhideWhenUsed/>
    <w:rsid w:val="00A17EF7"/>
    <w:pPr>
      <w:tabs>
        <w:tab w:val="center" w:pos="4153"/>
        <w:tab w:val="right" w:pos="8306"/>
      </w:tabs>
    </w:pPr>
  </w:style>
  <w:style w:type="character" w:customStyle="1" w:styleId="af1">
    <w:name w:val="כותרת תחתונה תו"/>
    <w:basedOn w:val="a0"/>
    <w:link w:val="af0"/>
    <w:uiPriority w:val="99"/>
    <w:rsid w:val="00A17EF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51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33</Words>
  <Characters>5165</Characters>
  <Application>Microsoft Office Word</Application>
  <DocSecurity>0</DocSecurity>
  <Lines>43</Lines>
  <Paragraphs>1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v Akerman</dc:creator>
  <cp:keywords/>
  <dc:description/>
  <cp:lastModifiedBy>t43027</cp:lastModifiedBy>
  <cp:revision>2</cp:revision>
  <dcterms:created xsi:type="dcterms:W3CDTF">2026-01-29T13:54:00Z</dcterms:created>
  <dcterms:modified xsi:type="dcterms:W3CDTF">2026-01-29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6c4db3-32a1-40dd-8e08-616c1f504487</vt:lpwstr>
  </property>
</Properties>
</file>